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7F2A" w:rsidRPr="00584221" w:rsidRDefault="00EF7F2A" w:rsidP="00EF7F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3 </w:t>
      </w:r>
      <w:r w:rsidRPr="00584221">
        <w:rPr>
          <w:rFonts w:ascii="Times New Roman" w:hAnsi="Times New Roman" w:cs="Times New Roman"/>
          <w:b/>
        </w:rPr>
        <w:t>Table</w:t>
      </w:r>
      <w:r w:rsidRPr="00584221">
        <w:rPr>
          <w:rFonts w:ascii="Times New Roman" w:hAnsi="Times New Roman" w:cs="Times New Roman"/>
        </w:rPr>
        <w:t>. Additional 18 RNA-</w:t>
      </w:r>
      <w:proofErr w:type="spellStart"/>
      <w:r w:rsidRPr="00584221">
        <w:rPr>
          <w:rFonts w:ascii="Times New Roman" w:hAnsi="Times New Roman" w:cs="Times New Roman"/>
        </w:rPr>
        <w:t>seq</w:t>
      </w:r>
      <w:proofErr w:type="spellEnd"/>
      <w:r w:rsidRPr="00584221">
        <w:rPr>
          <w:rFonts w:ascii="Times New Roman" w:hAnsi="Times New Roman" w:cs="Times New Roman"/>
        </w:rPr>
        <w:t xml:space="preserve"> datasets that were analyzed.</w:t>
      </w:r>
    </w:p>
    <w:p w:rsidR="00EF7F2A" w:rsidRPr="00584221" w:rsidRDefault="00EF7F2A" w:rsidP="00EF7F2A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7160" w:type="dxa"/>
        <w:tblLook w:val="04A0" w:firstRow="1" w:lastRow="0" w:firstColumn="1" w:lastColumn="0" w:noHBand="0" w:noVBand="1"/>
      </w:tblPr>
      <w:tblGrid>
        <w:gridCol w:w="1620"/>
        <w:gridCol w:w="5540"/>
      </w:tblGrid>
      <w:tr w:rsidR="00EF7F2A" w:rsidRPr="00584221" w:rsidTr="00A3196A">
        <w:trPr>
          <w:trHeight w:val="330"/>
        </w:trPr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F2A" w:rsidRPr="00584221" w:rsidRDefault="00EF7F2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GEO Accession</w:t>
            </w:r>
          </w:p>
        </w:tc>
        <w:tc>
          <w:tcPr>
            <w:tcW w:w="5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F2A" w:rsidRPr="00584221" w:rsidRDefault="00EF7F2A" w:rsidP="00A3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Sample annotation</w:t>
            </w:r>
          </w:p>
        </w:tc>
      </w:tr>
      <w:tr w:rsidR="00EF7F2A" w:rsidRPr="00584221" w:rsidTr="00A3196A">
        <w:trPr>
          <w:trHeight w:val="315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F2A" w:rsidRPr="00584221" w:rsidRDefault="00EF7F2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GSE33480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F2A" w:rsidRPr="00584221" w:rsidRDefault="00EF7F2A" w:rsidP="00A3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 xml:space="preserve">GM12878 cell line (blood, </w:t>
            </w:r>
            <w:proofErr w:type="spellStart"/>
            <w:r w:rsidRPr="00584221">
              <w:rPr>
                <w:rFonts w:ascii="Times New Roman" w:eastAsia="Times New Roman" w:hAnsi="Times New Roman" w:cs="Times New Roman"/>
                <w:color w:val="000000"/>
              </w:rPr>
              <w:t>mesoderm,normal</w:t>
            </w:r>
            <w:proofErr w:type="spellEnd"/>
            <w:r w:rsidRPr="0058422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F7F2A" w:rsidRPr="00584221" w:rsidTr="00A3196A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7F2A" w:rsidRPr="00584221" w:rsidRDefault="00EF7F2A" w:rsidP="00A3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F2A" w:rsidRPr="00584221" w:rsidRDefault="00EF7F2A" w:rsidP="00A3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GM12891 cell line (blood, mesoderm)</w:t>
            </w:r>
          </w:p>
        </w:tc>
      </w:tr>
      <w:tr w:rsidR="00EF7F2A" w:rsidRPr="00584221" w:rsidTr="00A3196A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7F2A" w:rsidRPr="00584221" w:rsidRDefault="00EF7F2A" w:rsidP="00A3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F2A" w:rsidRPr="00584221" w:rsidRDefault="00EF7F2A" w:rsidP="00A3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GM12892 cell line (GM12892)</w:t>
            </w:r>
          </w:p>
        </w:tc>
      </w:tr>
      <w:tr w:rsidR="00EF7F2A" w:rsidRPr="00584221" w:rsidTr="00A3196A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7F2A" w:rsidRPr="00584221" w:rsidRDefault="00EF7F2A" w:rsidP="00A3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F2A" w:rsidRPr="00584221" w:rsidRDefault="00EF7F2A" w:rsidP="00A3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H1-hESC cell line (embryonic stem cells)</w:t>
            </w:r>
          </w:p>
        </w:tc>
      </w:tr>
      <w:tr w:rsidR="00EF7F2A" w:rsidRPr="00584221" w:rsidTr="00A3196A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7F2A" w:rsidRPr="00584221" w:rsidRDefault="00EF7F2A" w:rsidP="00A3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F2A" w:rsidRPr="00584221" w:rsidRDefault="00EF7F2A" w:rsidP="00A3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HCT-116 cell line (colorectal carcinoma)</w:t>
            </w:r>
          </w:p>
        </w:tc>
      </w:tr>
      <w:tr w:rsidR="00EF7F2A" w:rsidRPr="00584221" w:rsidTr="00A3196A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7F2A" w:rsidRPr="00584221" w:rsidRDefault="00EF7F2A" w:rsidP="00A3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F2A" w:rsidRPr="00584221" w:rsidRDefault="00EF7F2A" w:rsidP="00A3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HeLa-S3 cell line (cervical carcinoma)</w:t>
            </w:r>
          </w:p>
        </w:tc>
      </w:tr>
      <w:tr w:rsidR="00EF7F2A" w:rsidRPr="00584221" w:rsidTr="00A3196A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7F2A" w:rsidRPr="00584221" w:rsidRDefault="00EF7F2A" w:rsidP="00A3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F2A" w:rsidRPr="00584221" w:rsidRDefault="00EF7F2A" w:rsidP="00A3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HepG2 cell line (liver carcinoma)</w:t>
            </w:r>
          </w:p>
        </w:tc>
      </w:tr>
      <w:tr w:rsidR="00EF7F2A" w:rsidRPr="00584221" w:rsidTr="00A3196A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7F2A" w:rsidRPr="00584221" w:rsidRDefault="00EF7F2A" w:rsidP="00A3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F2A" w:rsidRPr="00584221" w:rsidRDefault="00EF7F2A" w:rsidP="00A3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HSMM cell line (normal human Skeletal muscle myoblasts)</w:t>
            </w:r>
          </w:p>
        </w:tc>
      </w:tr>
      <w:tr w:rsidR="00EF7F2A" w:rsidRPr="00584221" w:rsidTr="00A3196A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7F2A" w:rsidRPr="00584221" w:rsidRDefault="00EF7F2A" w:rsidP="00A3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F2A" w:rsidRPr="00584221" w:rsidRDefault="00EF7F2A" w:rsidP="00A3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HUVEC cell line (umbilical vein endothelial cells)</w:t>
            </w:r>
          </w:p>
        </w:tc>
      </w:tr>
      <w:tr w:rsidR="00EF7F2A" w:rsidRPr="00584221" w:rsidTr="00A3196A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7F2A" w:rsidRPr="00584221" w:rsidRDefault="00EF7F2A" w:rsidP="00A3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F2A" w:rsidRPr="00584221" w:rsidRDefault="00EF7F2A" w:rsidP="00A3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K562 cell line (leukemia)</w:t>
            </w:r>
          </w:p>
        </w:tc>
      </w:tr>
      <w:tr w:rsidR="00EF7F2A" w:rsidRPr="00584221" w:rsidTr="00A3196A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7F2A" w:rsidRPr="00584221" w:rsidRDefault="00EF7F2A" w:rsidP="00A3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F2A" w:rsidRPr="00584221" w:rsidRDefault="00EF7F2A" w:rsidP="00A3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LHCN-M2 cell line (skeletal myoblasts)</w:t>
            </w:r>
          </w:p>
        </w:tc>
      </w:tr>
      <w:tr w:rsidR="00EF7F2A" w:rsidRPr="00584221" w:rsidTr="00A3196A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7F2A" w:rsidRPr="00584221" w:rsidRDefault="00EF7F2A" w:rsidP="00A3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F2A" w:rsidRPr="00584221" w:rsidRDefault="00EF7F2A" w:rsidP="00A3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MCF-7 cell line (breast cancer)</w:t>
            </w:r>
          </w:p>
        </w:tc>
      </w:tr>
      <w:tr w:rsidR="00EF7F2A" w:rsidRPr="00584221" w:rsidTr="00A3196A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7F2A" w:rsidRPr="00584221" w:rsidRDefault="00EF7F2A" w:rsidP="00A3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F2A" w:rsidRPr="00584221" w:rsidRDefault="00EF7F2A" w:rsidP="00A3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NHEK cell line (epidermal keratinocytes)</w:t>
            </w:r>
          </w:p>
        </w:tc>
      </w:tr>
      <w:tr w:rsidR="00EF7F2A" w:rsidRPr="00584221" w:rsidTr="00A3196A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7F2A" w:rsidRPr="00584221" w:rsidRDefault="00EF7F2A" w:rsidP="00A3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F2A" w:rsidRPr="00584221" w:rsidRDefault="00EF7F2A" w:rsidP="00A3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NHLF cell line (normal human lung fibroblasts)</w:t>
            </w:r>
          </w:p>
        </w:tc>
      </w:tr>
      <w:tr w:rsidR="00EF7F2A" w:rsidRPr="00584221" w:rsidTr="00A3196A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F2A" w:rsidRPr="00584221" w:rsidRDefault="00EF7F2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GSE33294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F2A" w:rsidRPr="00584221" w:rsidRDefault="00EF7F2A" w:rsidP="00A3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Human hepatocellular carcinoma</w:t>
            </w:r>
          </w:p>
        </w:tc>
      </w:tr>
      <w:tr w:rsidR="00EF7F2A" w:rsidRPr="00584221" w:rsidTr="00A3196A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F2A" w:rsidRPr="00584221" w:rsidRDefault="00EF7F2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GSE50760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F2A" w:rsidRPr="00584221" w:rsidRDefault="00EF7F2A" w:rsidP="00A3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Colorectal cancer</w:t>
            </w:r>
          </w:p>
        </w:tc>
      </w:tr>
      <w:tr w:rsidR="00EF7F2A" w:rsidRPr="00584221" w:rsidTr="00A3196A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F2A" w:rsidRPr="00584221" w:rsidRDefault="00EF7F2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GSE52194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F2A" w:rsidRPr="00584221" w:rsidRDefault="00EF7F2A" w:rsidP="00A3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reast cancer</w:t>
            </w:r>
          </w:p>
        </w:tc>
      </w:tr>
      <w:tr w:rsidR="00EF7F2A" w:rsidRPr="00584221" w:rsidTr="00A3196A">
        <w:trPr>
          <w:trHeight w:val="315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F2A" w:rsidRPr="00584221" w:rsidRDefault="00EF7F2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GSE60178</w:t>
            </w:r>
          </w:p>
        </w:tc>
        <w:tc>
          <w:tcPr>
            <w:tcW w:w="55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F2A" w:rsidRPr="00584221" w:rsidRDefault="00EF7F2A" w:rsidP="00A3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Human embryonic stem cell</w:t>
            </w:r>
          </w:p>
        </w:tc>
      </w:tr>
    </w:tbl>
    <w:p w:rsidR="00EF7F2A" w:rsidRPr="00584221" w:rsidRDefault="00EF7F2A" w:rsidP="00EF7F2A">
      <w:pPr>
        <w:rPr>
          <w:rFonts w:ascii="Times New Roman" w:hAnsi="Times New Roman" w:cs="Times New Roman"/>
        </w:rPr>
      </w:pPr>
    </w:p>
    <w:p w:rsidR="00366885" w:rsidRDefault="00366885">
      <w:bookmarkStart w:id="0" w:name="_GoBack"/>
      <w:bookmarkEnd w:id="0"/>
    </w:p>
    <w:sectPr w:rsidR="0036688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B6C"/>
    <w:rsid w:val="00366885"/>
    <w:rsid w:val="00AF2B6C"/>
    <w:rsid w:val="00E0186D"/>
    <w:rsid w:val="00EF7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1B5715-BD26-41A1-AA76-539696AFE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F7F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Jianfei (NIH/VRC) [C]</dc:creator>
  <cp:keywords/>
  <dc:description/>
  <cp:lastModifiedBy>Hu, Jianfei (NIH/VRC) [C]</cp:lastModifiedBy>
  <cp:revision>2</cp:revision>
  <dcterms:created xsi:type="dcterms:W3CDTF">2017-09-08T14:52:00Z</dcterms:created>
  <dcterms:modified xsi:type="dcterms:W3CDTF">2017-09-08T14:52:00Z</dcterms:modified>
</cp:coreProperties>
</file>